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F323AF" w14:textId="76ACE024" w:rsidR="00B73057" w:rsidRPr="000660A7" w:rsidRDefault="005F47E0" w:rsidP="002773C3">
      <w:pPr>
        <w:spacing w:line="480" w:lineRule="auto"/>
        <w:rPr>
          <w:rFonts w:ascii="Times New Roman" w:hAnsi="Times New Roman" w:cs="Times New Roman"/>
          <w:i/>
          <w:sz w:val="24"/>
        </w:rPr>
      </w:pPr>
      <w:bookmarkStart w:id="0" w:name="_Hlk146658322"/>
      <w:r w:rsidRPr="000660A7">
        <w:rPr>
          <w:rFonts w:ascii="Times New Roman" w:hAnsi="Times New Roman" w:cs="Times New Roman"/>
          <w:i/>
          <w:sz w:val="24"/>
        </w:rPr>
        <w:t>European Archives of Psychiatry and Clinical Neuroscience</w:t>
      </w:r>
    </w:p>
    <w:p w14:paraId="16224398" w14:textId="77777777" w:rsidR="00B73057" w:rsidRPr="00B73057" w:rsidRDefault="005F47E0" w:rsidP="00B73057">
      <w:pPr>
        <w:spacing w:line="480" w:lineRule="auto"/>
        <w:rPr>
          <w:rFonts w:ascii="Times New Roman" w:hAnsi="Times New Roman" w:cs="Times New Roman"/>
          <w:iCs/>
          <w:sz w:val="24"/>
        </w:rPr>
      </w:pPr>
      <w:r w:rsidRPr="00B73057">
        <w:rPr>
          <w:rFonts w:ascii="Times New Roman" w:hAnsi="Times New Roman" w:cs="Times New Roman"/>
          <w:b/>
          <w:bCs/>
          <w:iCs/>
          <w:sz w:val="24"/>
        </w:rPr>
        <w:t>Effect modification of tumor necrosis factor-α on the kynurenine and serotonin pathways in major depressive disorder on type 2 diabetes mellitus</w:t>
      </w:r>
    </w:p>
    <w:p w14:paraId="7AB9A087" w14:textId="77777777" w:rsidR="00B73057" w:rsidRPr="000660A7" w:rsidRDefault="00B73057" w:rsidP="002773C3">
      <w:pPr>
        <w:spacing w:line="480" w:lineRule="auto"/>
        <w:rPr>
          <w:rFonts w:ascii="Times New Roman" w:hAnsi="Times New Roman" w:cs="Times New Roman"/>
          <w:iCs/>
          <w:sz w:val="24"/>
        </w:rPr>
      </w:pPr>
    </w:p>
    <w:p w14:paraId="02E157DB" w14:textId="5FF00250" w:rsidR="002773C3" w:rsidRPr="000660A7" w:rsidRDefault="005F47E0" w:rsidP="002773C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vertAlign w:val="superscript"/>
        </w:rPr>
      </w:pPr>
      <w:proofErr w:type="spellStart"/>
      <w:r w:rsidRPr="000660A7">
        <w:rPr>
          <w:rFonts w:ascii="Times New Roman" w:hAnsi="Times New Roman" w:cs="Times New Roman"/>
          <w:color w:val="000000" w:themeColor="text1"/>
          <w:sz w:val="24"/>
        </w:rPr>
        <w:t>Naomichi</w:t>
      </w:r>
      <w:proofErr w:type="spellEnd"/>
      <w:r w:rsidRPr="000660A7">
        <w:rPr>
          <w:rFonts w:ascii="Times New Roman" w:hAnsi="Times New Roman" w:cs="Times New Roman"/>
          <w:color w:val="000000" w:themeColor="text1"/>
          <w:sz w:val="24"/>
        </w:rPr>
        <w:t xml:space="preserve"> Okamoto, Takashi </w:t>
      </w:r>
      <w:proofErr w:type="spellStart"/>
      <w:r w:rsidRPr="000660A7">
        <w:rPr>
          <w:rFonts w:ascii="Times New Roman" w:hAnsi="Times New Roman" w:cs="Times New Roman"/>
          <w:color w:val="000000" w:themeColor="text1"/>
          <w:sz w:val="24"/>
        </w:rPr>
        <w:t>Hoshikawa</w:t>
      </w:r>
      <w:proofErr w:type="spellEnd"/>
      <w:r w:rsidRPr="000660A7">
        <w:rPr>
          <w:rFonts w:ascii="Times New Roman" w:hAnsi="Times New Roman" w:cs="Times New Roman"/>
          <w:color w:val="000000" w:themeColor="text1"/>
          <w:sz w:val="24"/>
        </w:rPr>
        <w:t xml:space="preserve">, Yuichi </w:t>
      </w:r>
      <w:proofErr w:type="spellStart"/>
      <w:r w:rsidRPr="000660A7">
        <w:rPr>
          <w:rFonts w:ascii="Times New Roman" w:hAnsi="Times New Roman" w:cs="Times New Roman"/>
          <w:color w:val="000000" w:themeColor="text1"/>
          <w:sz w:val="24"/>
        </w:rPr>
        <w:t>Honma</w:t>
      </w:r>
      <w:proofErr w:type="spellEnd"/>
      <w:r w:rsidRPr="000660A7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0660A7">
        <w:rPr>
          <w:rFonts w:ascii="Times New Roman" w:hAnsi="Times New Roman" w:cs="Times New Roman"/>
          <w:color w:val="000000" w:themeColor="text1"/>
          <w:sz w:val="24"/>
        </w:rPr>
        <w:t>Enkhmurun</w:t>
      </w:r>
      <w:proofErr w:type="spellEnd"/>
      <w:r w:rsidRPr="000660A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0660A7">
        <w:rPr>
          <w:rFonts w:ascii="Times New Roman" w:hAnsi="Times New Roman" w:cs="Times New Roman"/>
          <w:color w:val="000000" w:themeColor="text1"/>
          <w:sz w:val="24"/>
        </w:rPr>
        <w:t>Chibaatar</w:t>
      </w:r>
      <w:proofErr w:type="spellEnd"/>
      <w:r w:rsidRPr="000660A7">
        <w:rPr>
          <w:rFonts w:ascii="Times New Roman" w:hAnsi="Times New Roman" w:cs="Times New Roman"/>
          <w:color w:val="000000" w:themeColor="text1"/>
          <w:sz w:val="24"/>
        </w:rPr>
        <w:t xml:space="preserve">, Atsuko </w:t>
      </w:r>
      <w:proofErr w:type="spellStart"/>
      <w:r w:rsidRPr="000660A7">
        <w:rPr>
          <w:rFonts w:ascii="Times New Roman" w:hAnsi="Times New Roman" w:cs="Times New Roman"/>
          <w:color w:val="000000" w:themeColor="text1"/>
          <w:sz w:val="24"/>
        </w:rPr>
        <w:t>Ikenouchi</w:t>
      </w:r>
      <w:proofErr w:type="spellEnd"/>
      <w:r w:rsidRPr="000660A7">
        <w:rPr>
          <w:rFonts w:ascii="Times New Roman" w:hAnsi="Times New Roman" w:cs="Times New Roman"/>
          <w:color w:val="000000" w:themeColor="text1"/>
          <w:sz w:val="24"/>
        </w:rPr>
        <w:t>, Masaru Harada, and Reiji Yoshimura</w:t>
      </w:r>
    </w:p>
    <w:p w14:paraId="114AC63C" w14:textId="77777777" w:rsidR="002773C3" w:rsidRPr="000660A7" w:rsidRDefault="005F47E0" w:rsidP="002773C3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0660A7">
        <w:rPr>
          <w:rFonts w:ascii="Times New Roman" w:hAnsi="Times New Roman" w:cs="Times New Roman"/>
          <w:color w:val="000000" w:themeColor="text1"/>
          <w:sz w:val="24"/>
        </w:rPr>
        <w:t xml:space="preserve">Corresponding author: </w:t>
      </w:r>
      <w:proofErr w:type="spellStart"/>
      <w:r w:rsidRPr="000660A7">
        <w:rPr>
          <w:rFonts w:ascii="Times New Roman" w:hAnsi="Times New Roman" w:cs="Times New Roman"/>
          <w:color w:val="000000" w:themeColor="text1"/>
          <w:sz w:val="24"/>
        </w:rPr>
        <w:t>Naomichi</w:t>
      </w:r>
      <w:proofErr w:type="spellEnd"/>
      <w:r w:rsidRPr="000660A7">
        <w:rPr>
          <w:rFonts w:ascii="Times New Roman" w:hAnsi="Times New Roman" w:cs="Times New Roman"/>
          <w:color w:val="000000" w:themeColor="text1"/>
          <w:sz w:val="24"/>
        </w:rPr>
        <w:t xml:space="preserve"> Okamoto</w:t>
      </w:r>
    </w:p>
    <w:p w14:paraId="17C9B065" w14:textId="3470F818" w:rsidR="00B73057" w:rsidRPr="000660A7" w:rsidRDefault="005F47E0" w:rsidP="002773C3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0660A7">
        <w:rPr>
          <w:rFonts w:ascii="Times New Roman" w:hAnsi="Times New Roman" w:cs="Times New Roman"/>
          <w:color w:val="000000" w:themeColor="text1"/>
          <w:sz w:val="24"/>
        </w:rPr>
        <w:t>Department of Psychiatry, University of Occupational and Environmental Health, Fukuoka, Japan</w:t>
      </w:r>
    </w:p>
    <w:p w14:paraId="46370D0B" w14:textId="77777777" w:rsidR="00356282" w:rsidRPr="000660A7" w:rsidRDefault="005F47E0" w:rsidP="002773C3">
      <w:pPr>
        <w:spacing w:line="480" w:lineRule="auto"/>
        <w:rPr>
          <w:rStyle w:val="aa"/>
          <w:rFonts w:ascii="Times New Roman" w:hAnsi="Times New Roman" w:cs="Times New Roman"/>
          <w:color w:val="000000" w:themeColor="text1"/>
          <w:sz w:val="24"/>
        </w:rPr>
        <w:sectPr w:rsidR="00356282" w:rsidRPr="000660A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660A7">
        <w:rPr>
          <w:rFonts w:ascii="Times New Roman" w:hAnsi="Times New Roman" w:cs="Times New Roman"/>
          <w:color w:val="000000" w:themeColor="text1"/>
          <w:sz w:val="24"/>
        </w:rPr>
        <w:t xml:space="preserve">E-mail address: </w:t>
      </w:r>
      <w:hyperlink r:id="rId5" w:history="1">
        <w:r w:rsidRPr="000660A7">
          <w:rPr>
            <w:rStyle w:val="aa"/>
            <w:rFonts w:ascii="Times New Roman" w:hAnsi="Times New Roman" w:cs="Times New Roman"/>
            <w:color w:val="000000" w:themeColor="text1"/>
            <w:sz w:val="24"/>
          </w:rPr>
          <w:t>nokamoto@med.uoeh-u.ac.jp</w:t>
        </w:r>
      </w:hyperlink>
    </w:p>
    <w:bookmarkEnd w:id="0"/>
    <w:p w14:paraId="0AC0F635" w14:textId="79E14380" w:rsidR="00C579C6" w:rsidRPr="000660A7" w:rsidRDefault="005F47E0" w:rsidP="009310F6">
      <w:pPr>
        <w:widowControl/>
        <w:spacing w:after="160" w:line="480" w:lineRule="auto"/>
        <w:jc w:val="left"/>
        <w:rPr>
          <w:rFonts w:ascii="Times New Roman" w:hAnsi="Times New Roman" w:cs="Times New Roman"/>
          <w:sz w:val="24"/>
        </w:rPr>
      </w:pPr>
      <w:r w:rsidRPr="00E3507D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Online Resource </w:t>
      </w:r>
      <w:r w:rsidR="007E2543" w:rsidRPr="000660A7">
        <w:rPr>
          <w:rFonts w:ascii="Times New Roman" w:hAnsi="Times New Roman" w:cs="Times New Roman"/>
          <w:b/>
          <w:bCs/>
          <w:color w:val="000000" w:themeColor="text1"/>
          <w:sz w:val="24"/>
        </w:rPr>
        <w:t>1</w:t>
      </w:r>
      <w:r w:rsidRPr="000660A7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bookmarkStart w:id="1" w:name="_Hlk146657620"/>
      <w:r w:rsidRPr="000660A7">
        <w:rPr>
          <w:rFonts w:ascii="Times New Roman" w:hAnsi="Times New Roman" w:cs="Times New Roman"/>
          <w:b/>
          <w:bCs/>
          <w:color w:val="000000" w:themeColor="text1"/>
          <w:sz w:val="24"/>
        </w:rPr>
        <w:t>Relationship between the metabolites of the kynurenine and serotonin pathways and inflammatory cytokines in patients with MDD without T2DM</w:t>
      </w:r>
      <w:bookmarkEnd w:id="1"/>
    </w:p>
    <w:tbl>
      <w:tblPr>
        <w:tblStyle w:val="ab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4"/>
        <w:gridCol w:w="1233"/>
        <w:gridCol w:w="935"/>
        <w:gridCol w:w="1521"/>
        <w:gridCol w:w="1292"/>
        <w:gridCol w:w="1446"/>
        <w:gridCol w:w="1135"/>
        <w:gridCol w:w="871"/>
        <w:gridCol w:w="1083"/>
      </w:tblGrid>
      <w:tr w:rsidR="00077EE6" w14:paraId="321EF0AF" w14:textId="77777777" w:rsidTr="00037033">
        <w:trPr>
          <w:trHeight w:val="1000"/>
        </w:trPr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27B20E58" w14:textId="77777777" w:rsidR="00C579C6" w:rsidRPr="000660A7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DD1D8F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Univariate analysis</w:t>
            </w:r>
          </w:p>
        </w:tc>
        <w:tc>
          <w:tcPr>
            <w:tcW w:w="2835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1C3DDC0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Multivariate analysis</w:t>
            </w:r>
          </w:p>
        </w:tc>
      </w:tr>
      <w:tr w:rsidR="00077EE6" w14:paraId="3008ABB6" w14:textId="77777777" w:rsidTr="00037033">
        <w:trPr>
          <w:trHeight w:val="1000"/>
        </w:trPr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68042C8F" w14:textId="77777777" w:rsidR="00C579C6" w:rsidRPr="000660A7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032E52A1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Spearman</w:t>
            </w:r>
          </w:p>
          <w:p w14:paraId="23249473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(r)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4D5FCED4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p-value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6F8E7DB2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Standardized coefficient</w:t>
            </w:r>
          </w:p>
          <w:p w14:paraId="4878F7F8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(β)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63CDCAEB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Coefficient </w:t>
            </w:r>
          </w:p>
          <w:p w14:paraId="68EE93CD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(B)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23A91809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95% confidence interval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290BCEB6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Standard error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4505F3DC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t-value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10690D4D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Adjusted</w:t>
            </w:r>
          </w:p>
          <w:p w14:paraId="292FF64D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p-value</w:t>
            </w:r>
          </w:p>
        </w:tc>
      </w:tr>
      <w:tr w:rsidR="00077EE6" w14:paraId="7787A856" w14:textId="77777777" w:rsidTr="00037033">
        <w:trPr>
          <w:trHeight w:val="498"/>
        </w:trPr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57B02062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TNF-α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1AD74371" w14:textId="77777777" w:rsidR="00C579C6" w:rsidRPr="000660A7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4F4318D9" w14:textId="77777777" w:rsidR="00C579C6" w:rsidRPr="000660A7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5C1D0BA8" w14:textId="77777777" w:rsidR="00C579C6" w:rsidRPr="000660A7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6155092A" w14:textId="77777777" w:rsidR="00C579C6" w:rsidRPr="000660A7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164D87FF" w14:textId="77777777" w:rsidR="00C579C6" w:rsidRPr="000660A7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3766FF27" w14:textId="77777777" w:rsidR="00C579C6" w:rsidRPr="000660A7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055759E2" w14:textId="77777777" w:rsidR="00C579C6" w:rsidRPr="000660A7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031FD6FF" w14:textId="77777777" w:rsidR="00C579C6" w:rsidRPr="000660A7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077EE6" w14:paraId="6117448D" w14:textId="77777777" w:rsidTr="00037033">
        <w:trPr>
          <w:trHeight w:val="498"/>
        </w:trPr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2A51D1D3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Tryptophan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1FEB4952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−0.024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20689513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90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672BBBE9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−0.603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13D4DAD3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−4.752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67DB89D2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−9.063–−0.442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6C432DD4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2.072687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68421779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−2.29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4A8B67BB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032</w:t>
            </w:r>
          </w:p>
        </w:tc>
      </w:tr>
      <w:tr w:rsidR="00077EE6" w14:paraId="0BADACF2" w14:textId="77777777" w:rsidTr="00037033">
        <w:trPr>
          <w:trHeight w:val="498"/>
        </w:trPr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54ADCA56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Kynurenine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2A381B69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480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458060A3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012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690830B8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718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7A41E512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159.1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4CFDE8C3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67.36–250.9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43D7592E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44.012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37851978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3.61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082EEFAE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002</w:t>
            </w:r>
          </w:p>
        </w:tc>
      </w:tr>
      <w:tr w:rsidR="00077EE6" w14:paraId="0C872BB5" w14:textId="77777777" w:rsidTr="00037033">
        <w:trPr>
          <w:trHeight w:val="498"/>
        </w:trPr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20D08560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Quinolinic acid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7A9975F5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311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6C4F4025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13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375CCD4B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374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7E3C87D7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2199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73343BE3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1115–5558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35EA6C2D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1604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7D44C5CC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1.37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52651FF0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18</w:t>
            </w:r>
          </w:p>
        </w:tc>
      </w:tr>
      <w:tr w:rsidR="00077EE6" w14:paraId="433B04FD" w14:textId="77777777" w:rsidTr="00037033">
        <w:trPr>
          <w:trHeight w:val="498"/>
        </w:trPr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38A47959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Kynurenine/tryptophan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18D026D2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277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046E17D1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18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0E945205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264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6B1B39EB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10.51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0E89DDBE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−8.773–</w:t>
            </w:r>
          </w:p>
          <w:p w14:paraId="5A0C6EC1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29.80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2A01CCD0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9.216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221B1437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1.14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03E354DB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26</w:t>
            </w:r>
          </w:p>
        </w:tc>
      </w:tr>
      <w:tr w:rsidR="00077EE6" w14:paraId="2AB855AD" w14:textId="77777777" w:rsidTr="00037033">
        <w:trPr>
          <w:trHeight w:val="498"/>
        </w:trPr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4A3B36ED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3-Hydroxykynurenine/tryptophan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5CB6F3D8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173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71B585D3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38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5BDBE01E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608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1D31D177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855.1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1B3D91A8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329.8–</w:t>
            </w:r>
          </w:p>
          <w:p w14:paraId="2409A230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1380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209FE235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252.6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30B5CBC5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3.39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4957071A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003</w:t>
            </w:r>
          </w:p>
        </w:tc>
      </w:tr>
      <w:tr w:rsidR="00077EE6" w14:paraId="50F5E920" w14:textId="77777777" w:rsidTr="00037033">
        <w:trPr>
          <w:trHeight w:val="498"/>
        </w:trPr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7CBB9088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Quinolinic acid/tryptophan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42A4A492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253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414A55EC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22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5BCF1341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491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32227A42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686.6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6FB9010D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−99.62–</w:t>
            </w:r>
          </w:p>
          <w:p w14:paraId="276A5014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1473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348EC896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375.6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64B1FA9B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1.83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1AE7FD87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083</w:t>
            </w:r>
          </w:p>
        </w:tc>
      </w:tr>
      <w:tr w:rsidR="00077EE6" w14:paraId="2C67EE22" w14:textId="77777777" w:rsidTr="00037033">
        <w:trPr>
          <w:trHeight w:val="498"/>
        </w:trPr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04FD5C9A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Quinolinic acid/kynurenine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06D6299C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108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6106F8D9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60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638578FE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230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127F9226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11.36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43168888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−13.51–</w:t>
            </w:r>
          </w:p>
          <w:p w14:paraId="5280A33F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36.24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2C03798F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11.88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1C5B3C57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96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7326A3D4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35</w:t>
            </w:r>
          </w:p>
        </w:tc>
      </w:tr>
      <w:tr w:rsidR="00077EE6" w14:paraId="6B195533" w14:textId="77777777" w:rsidTr="00037033">
        <w:trPr>
          <w:trHeight w:val="498"/>
        </w:trPr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2A275A68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Serotonin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42C40945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120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75A46C76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57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3FE1E740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450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587149CE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430.73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0D294F96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2.377–859.0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04DEE89D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203.8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768E8E92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2.11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56007870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049</w:t>
            </w:r>
          </w:p>
        </w:tc>
      </w:tr>
      <w:tr w:rsidR="00077EE6" w14:paraId="31D402FE" w14:textId="77777777" w:rsidTr="00037033">
        <w:trPr>
          <w:trHeight w:val="498"/>
        </w:trPr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45E670AD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yellow"/>
              </w:rPr>
            </w:pPr>
            <w:r w:rsidRPr="000660A7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IL-6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347D6D19" w14:textId="77777777" w:rsidR="00C579C6" w:rsidRPr="000660A7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4ACF202A" w14:textId="77777777" w:rsidR="00C579C6" w:rsidRPr="000660A7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0711BB0F" w14:textId="77777777" w:rsidR="00C579C6" w:rsidRPr="000660A7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4E41F315" w14:textId="77777777" w:rsidR="00C579C6" w:rsidRPr="000660A7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53175527" w14:textId="77777777" w:rsidR="00C579C6" w:rsidRPr="000660A7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412AA1EB" w14:textId="77777777" w:rsidR="00C579C6" w:rsidRPr="000660A7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1B928BAA" w14:textId="77777777" w:rsidR="00C579C6" w:rsidRPr="000660A7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6004C3AF" w14:textId="77777777" w:rsidR="00C579C6" w:rsidRPr="000660A7" w:rsidRDefault="00C579C6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077EE6" w14:paraId="57536905" w14:textId="77777777" w:rsidTr="00037033">
        <w:trPr>
          <w:trHeight w:val="498"/>
        </w:trPr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2D838BC3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yellow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Kynurenine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2A95883D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440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4598622E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024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01FB4646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520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1FC38A74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445.2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2BA33F43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40.96–</w:t>
            </w:r>
          </w:p>
          <w:p w14:paraId="30BEC3E2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849.5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216D8713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193.8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01E3B2CE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2.30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174F4694" w14:textId="77777777" w:rsidR="00C579C6" w:rsidRPr="000660A7" w:rsidRDefault="005F47E0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660A7">
              <w:rPr>
                <w:rFonts w:ascii="Times New Roman" w:hAnsi="Times New Roman" w:cs="Times New Roman"/>
                <w:color w:val="000000" w:themeColor="text1"/>
                <w:sz w:val="24"/>
              </w:rPr>
              <w:t>0.033</w:t>
            </w:r>
          </w:p>
        </w:tc>
      </w:tr>
    </w:tbl>
    <w:p w14:paraId="6F114D3C" w14:textId="7207F80E" w:rsidR="00C579C6" w:rsidRPr="000660A7" w:rsidRDefault="008A411E" w:rsidP="004416EE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P</w:t>
      </w:r>
      <w:r w:rsidR="005F47E0" w:rsidRPr="00916D72">
        <w:rPr>
          <w:rFonts w:ascii="Times New Roman" w:hAnsi="Times New Roman" w:cs="Times New Roman"/>
          <w:color w:val="000000" w:themeColor="text1"/>
          <w:sz w:val="24"/>
        </w:rPr>
        <w:t xml:space="preserve">-values </w:t>
      </w:r>
      <w:r>
        <w:rPr>
          <w:rFonts w:ascii="Times New Roman" w:hAnsi="Times New Roman" w:cs="Times New Roman"/>
          <w:color w:val="000000" w:themeColor="text1"/>
          <w:sz w:val="24"/>
        </w:rPr>
        <w:t>are</w:t>
      </w:r>
      <w:bookmarkStart w:id="2" w:name="_GoBack"/>
      <w:bookmarkEnd w:id="2"/>
      <w:r w:rsidR="005F47E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F47E0" w:rsidRPr="00916D72">
        <w:rPr>
          <w:rFonts w:ascii="Times New Roman" w:hAnsi="Times New Roman" w:cs="Times New Roman"/>
          <w:color w:val="000000" w:themeColor="text1"/>
          <w:sz w:val="24"/>
        </w:rPr>
        <w:t xml:space="preserve">adjusted </w:t>
      </w:r>
      <w:r w:rsidR="005F47E0" w:rsidRPr="000660A7">
        <w:rPr>
          <w:rFonts w:ascii="Times New Roman" w:hAnsi="Times New Roman" w:cs="Times New Roman"/>
          <w:color w:val="000000" w:themeColor="text1"/>
          <w:sz w:val="24"/>
        </w:rPr>
        <w:t>for age, sex</w:t>
      </w:r>
      <w:r w:rsidR="005F47E0" w:rsidRPr="000660A7">
        <w:rPr>
          <w:rFonts w:ascii="Times New Roman" w:eastAsia="游明朝" w:hAnsi="Times New Roman" w:cs="Times New Roman"/>
          <w:color w:val="000000" w:themeColor="text1"/>
          <w:sz w:val="24"/>
        </w:rPr>
        <w:t>,</w:t>
      </w:r>
      <w:r w:rsidR="005F47E0" w:rsidRPr="000660A7">
        <w:rPr>
          <w:rFonts w:ascii="Times New Roman" w:hAnsi="Times New Roman" w:cs="Times New Roman"/>
          <w:color w:val="000000" w:themeColor="text1"/>
          <w:sz w:val="24"/>
        </w:rPr>
        <w:t xml:space="preserve"> and BMI. </w:t>
      </w:r>
      <w:r w:rsidR="005F47E0" w:rsidRPr="000660A7">
        <w:rPr>
          <w:rFonts w:ascii="Times New Roman" w:eastAsia="游明朝" w:hAnsi="Times New Roman" w:cs="Times New Roman"/>
          <w:color w:val="000000" w:themeColor="text1"/>
          <w:sz w:val="24"/>
        </w:rPr>
        <w:t xml:space="preserve">The p-value was calculated </w:t>
      </w:r>
      <w:r w:rsidR="005F47E0" w:rsidRPr="000660A7">
        <w:rPr>
          <w:rFonts w:ascii="Times New Roman" w:hAnsi="Times New Roman" w:cs="Times New Roman"/>
          <w:color w:val="000000" w:themeColor="text1"/>
          <w:sz w:val="24"/>
        </w:rPr>
        <w:t>using Spearman’s rank correlation coefficient</w:t>
      </w:r>
      <w:r w:rsidR="005F47E0" w:rsidRPr="000660A7">
        <w:rPr>
          <w:rFonts w:ascii="Times New Roman" w:eastAsia="游明朝" w:hAnsi="Times New Roman" w:cs="Times New Roman"/>
          <w:color w:val="000000" w:themeColor="text1"/>
          <w:sz w:val="24"/>
        </w:rPr>
        <w:t>,</w:t>
      </w:r>
      <w:r w:rsidR="005F47E0" w:rsidRPr="000660A7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 w:rsidR="005F47E0" w:rsidRPr="000660A7">
        <w:rPr>
          <w:rFonts w:ascii="Times New Roman" w:eastAsia="游明朝" w:hAnsi="Times New Roman" w:cs="Times New Roman"/>
          <w:color w:val="000000" w:themeColor="text1"/>
          <w:sz w:val="24"/>
        </w:rPr>
        <w:t>the adjusted p-value was calculated using multiple regression analysis.</w:t>
      </w:r>
      <w:r w:rsidR="004416EE" w:rsidRPr="000660A7">
        <w:rPr>
          <w:rFonts w:ascii="Times New Roman" w:eastAsia="游明朝" w:hAnsi="Times New Roman" w:cs="Times New Roman"/>
          <w:color w:val="000000" w:themeColor="text1"/>
          <w:sz w:val="24"/>
        </w:rPr>
        <w:t xml:space="preserve"> </w:t>
      </w:r>
      <w:r w:rsidR="005F47E0" w:rsidRPr="000660A7">
        <w:rPr>
          <w:rFonts w:ascii="Times New Roman" w:hAnsi="Times New Roman" w:cs="Times New Roman"/>
          <w:color w:val="000000" w:themeColor="text1"/>
          <w:sz w:val="24"/>
        </w:rPr>
        <w:t>MDD, major depressive disorder; T2DM, type 2 diabetes mellitus;</w:t>
      </w:r>
      <w:r w:rsidR="000E76DC">
        <w:rPr>
          <w:rFonts w:ascii="Times New Roman" w:hAnsi="Times New Roman" w:cs="Times New Roman"/>
          <w:color w:val="000000" w:themeColor="text1"/>
          <w:sz w:val="24"/>
        </w:rPr>
        <w:t xml:space="preserve"> BMI, body mass index;</w:t>
      </w:r>
      <w:r w:rsidR="005F47E0" w:rsidRPr="000660A7">
        <w:rPr>
          <w:rFonts w:ascii="Times New Roman" w:hAnsi="Times New Roman" w:cs="Times New Roman"/>
          <w:color w:val="000000" w:themeColor="text1"/>
          <w:sz w:val="24"/>
        </w:rPr>
        <w:t xml:space="preserve"> TNF-α, tumor necrosis factor-α; IL-6, interleukin-6</w:t>
      </w:r>
      <w:r w:rsidR="001B62B1" w:rsidRPr="000660A7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0F4AA35F" w14:textId="1C2B7055" w:rsidR="00C10850" w:rsidRPr="000660A7" w:rsidRDefault="00C10850" w:rsidP="00C579C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sectPr w:rsidR="00C10850" w:rsidRPr="000660A7" w:rsidSect="003562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426984"/>
    <w:multiLevelType w:val="hybridMultilevel"/>
    <w:tmpl w:val="7FBCEF90"/>
    <w:lvl w:ilvl="0" w:tplc="DA9ACD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FDEA3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C047F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996A1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180F4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84C4D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FEA43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9BA44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C5839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2A9"/>
    <w:rsid w:val="000064A0"/>
    <w:rsid w:val="00037033"/>
    <w:rsid w:val="00057E73"/>
    <w:rsid w:val="000660A7"/>
    <w:rsid w:val="00077EE6"/>
    <w:rsid w:val="00082FA4"/>
    <w:rsid w:val="000E76DC"/>
    <w:rsid w:val="000F5282"/>
    <w:rsid w:val="001A4BCC"/>
    <w:rsid w:val="001B62B1"/>
    <w:rsid w:val="001C3EA3"/>
    <w:rsid w:val="00235A17"/>
    <w:rsid w:val="002773C3"/>
    <w:rsid w:val="00356282"/>
    <w:rsid w:val="00363988"/>
    <w:rsid w:val="00382F16"/>
    <w:rsid w:val="004416EE"/>
    <w:rsid w:val="00474589"/>
    <w:rsid w:val="004C5F39"/>
    <w:rsid w:val="00547CB5"/>
    <w:rsid w:val="00556882"/>
    <w:rsid w:val="005F47E0"/>
    <w:rsid w:val="00611029"/>
    <w:rsid w:val="006502A9"/>
    <w:rsid w:val="007E2543"/>
    <w:rsid w:val="00893B30"/>
    <w:rsid w:val="008A411E"/>
    <w:rsid w:val="009152F2"/>
    <w:rsid w:val="00916D72"/>
    <w:rsid w:val="009310F6"/>
    <w:rsid w:val="00A20D68"/>
    <w:rsid w:val="00A37DDF"/>
    <w:rsid w:val="00A92204"/>
    <w:rsid w:val="00B73057"/>
    <w:rsid w:val="00C10850"/>
    <w:rsid w:val="00C579C6"/>
    <w:rsid w:val="00C977BA"/>
    <w:rsid w:val="00CD7001"/>
    <w:rsid w:val="00E3507D"/>
    <w:rsid w:val="00E54CAE"/>
    <w:rsid w:val="00F13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0CEA1"/>
  <w15:chartTrackingRefBased/>
  <w15:docId w15:val="{7DE71F5A-0D3D-4F22-B408-31871FAEF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773C3"/>
    <w:pPr>
      <w:widowControl w:val="0"/>
      <w:spacing w:after="0" w:line="240" w:lineRule="auto"/>
      <w:jc w:val="both"/>
    </w:pPr>
    <w:rPr>
      <w:sz w:val="21"/>
      <w:szCs w:val="24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9"/>
    <w:rsid w:val="00057E73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rsid w:val="00057E73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paragraph" w:styleId="a3">
    <w:name w:val="header"/>
    <w:basedOn w:val="a"/>
    <w:link w:val="a4"/>
    <w:uiPriority w:val="99"/>
    <w:unhideWhenUsed/>
    <w:rsid w:val="002773C3"/>
    <w:pPr>
      <w:widowControl/>
      <w:tabs>
        <w:tab w:val="center" w:pos="4680"/>
        <w:tab w:val="right" w:pos="9360"/>
      </w:tabs>
      <w:jc w:val="left"/>
    </w:pPr>
    <w:rPr>
      <w:sz w:val="22"/>
      <w:szCs w:val="22"/>
      <w:lang w:eastAsia="zh-CN"/>
      <w14:ligatures w14:val="standardContextual"/>
    </w:rPr>
  </w:style>
  <w:style w:type="character" w:customStyle="1" w:styleId="a4">
    <w:name w:val="ヘッダー (文字)"/>
    <w:basedOn w:val="a0"/>
    <w:link w:val="a3"/>
    <w:uiPriority w:val="99"/>
    <w:rsid w:val="002773C3"/>
  </w:style>
  <w:style w:type="paragraph" w:styleId="a5">
    <w:name w:val="footer"/>
    <w:basedOn w:val="a"/>
    <w:link w:val="a6"/>
    <w:uiPriority w:val="99"/>
    <w:unhideWhenUsed/>
    <w:rsid w:val="002773C3"/>
    <w:pPr>
      <w:widowControl/>
      <w:tabs>
        <w:tab w:val="center" w:pos="4680"/>
        <w:tab w:val="right" w:pos="9360"/>
      </w:tabs>
      <w:jc w:val="left"/>
    </w:pPr>
    <w:rPr>
      <w:sz w:val="22"/>
      <w:szCs w:val="22"/>
      <w:lang w:eastAsia="zh-CN"/>
      <w14:ligatures w14:val="standardContextual"/>
    </w:rPr>
  </w:style>
  <w:style w:type="character" w:customStyle="1" w:styleId="a6">
    <w:name w:val="フッター (文字)"/>
    <w:basedOn w:val="a0"/>
    <w:link w:val="a5"/>
    <w:uiPriority w:val="99"/>
    <w:rsid w:val="002773C3"/>
  </w:style>
  <w:style w:type="character" w:styleId="a7">
    <w:name w:val="annotation reference"/>
    <w:basedOn w:val="a0"/>
    <w:unhideWhenUsed/>
    <w:rsid w:val="002773C3"/>
    <w:rPr>
      <w:sz w:val="16"/>
      <w:szCs w:val="16"/>
    </w:rPr>
  </w:style>
  <w:style w:type="paragraph" w:styleId="a8">
    <w:name w:val="annotation text"/>
    <w:aliases w:val=" Car6, 字元,Car6,Char11,Char11 Char Char,字元"/>
    <w:basedOn w:val="a"/>
    <w:link w:val="a9"/>
    <w:uiPriority w:val="99"/>
    <w:unhideWhenUsed/>
    <w:qFormat/>
    <w:rsid w:val="002773C3"/>
    <w:rPr>
      <w:sz w:val="20"/>
      <w:szCs w:val="20"/>
    </w:rPr>
  </w:style>
  <w:style w:type="character" w:customStyle="1" w:styleId="a9">
    <w:name w:val="コメント文字列 (文字)"/>
    <w:aliases w:val=" Car6 (文字), 字元 (文字),Car6 (文字),Char11 (文字),Char11 Char Char (文字),字元 (文字)"/>
    <w:basedOn w:val="a0"/>
    <w:link w:val="a8"/>
    <w:uiPriority w:val="99"/>
    <w:qFormat/>
    <w:rsid w:val="002773C3"/>
    <w:rPr>
      <w:sz w:val="20"/>
      <w:szCs w:val="20"/>
      <w:lang w:eastAsia="ja-JP"/>
      <w14:ligatures w14:val="none"/>
    </w:rPr>
  </w:style>
  <w:style w:type="character" w:styleId="aa">
    <w:name w:val="Hyperlink"/>
    <w:basedOn w:val="a0"/>
    <w:uiPriority w:val="99"/>
    <w:unhideWhenUsed/>
    <w:rsid w:val="002773C3"/>
    <w:rPr>
      <w:color w:val="0563C1" w:themeColor="hyperlink"/>
      <w:u w:val="single"/>
    </w:rPr>
  </w:style>
  <w:style w:type="table" w:styleId="ab">
    <w:name w:val="Table Grid"/>
    <w:basedOn w:val="a1"/>
    <w:uiPriority w:val="39"/>
    <w:rsid w:val="00C579C6"/>
    <w:pPr>
      <w:spacing w:after="0" w:line="240" w:lineRule="auto"/>
    </w:pPr>
    <w:rPr>
      <w:sz w:val="21"/>
      <w:szCs w:val="24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9152F2"/>
    <w:pPr>
      <w:spacing w:after="0" w:line="240" w:lineRule="auto"/>
    </w:pPr>
    <w:rPr>
      <w:sz w:val="21"/>
      <w:szCs w:val="24"/>
      <w:lang w:eastAsia="ja-JP"/>
      <w14:ligatures w14:val="none"/>
    </w:rPr>
  </w:style>
  <w:style w:type="paragraph" w:styleId="ad">
    <w:name w:val="annotation subject"/>
    <w:basedOn w:val="a8"/>
    <w:next w:val="a8"/>
    <w:link w:val="ae"/>
    <w:uiPriority w:val="99"/>
    <w:semiHidden/>
    <w:unhideWhenUsed/>
    <w:rsid w:val="00B73057"/>
    <w:rPr>
      <w:b/>
      <w:bCs/>
    </w:rPr>
  </w:style>
  <w:style w:type="character" w:customStyle="1" w:styleId="ae">
    <w:name w:val="コメント内容 (文字)"/>
    <w:basedOn w:val="a9"/>
    <w:link w:val="ad"/>
    <w:uiPriority w:val="99"/>
    <w:semiHidden/>
    <w:rsid w:val="00B73057"/>
    <w:rPr>
      <w:b/>
      <w:bCs/>
      <w:sz w:val="20"/>
      <w:szCs w:val="20"/>
      <w:lang w:eastAsia="ja-JP"/>
      <w14:ligatures w14:val="none"/>
    </w:rPr>
  </w:style>
  <w:style w:type="paragraph" w:styleId="af">
    <w:name w:val="Balloon Text"/>
    <w:basedOn w:val="a"/>
    <w:link w:val="af0"/>
    <w:uiPriority w:val="99"/>
    <w:semiHidden/>
    <w:unhideWhenUsed/>
    <w:rsid w:val="005F47E0"/>
    <w:rPr>
      <w:rFonts w:ascii="ＭＳ 明朝" w:eastAsia="ＭＳ 明朝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5F47E0"/>
    <w:rPr>
      <w:rFonts w:ascii="ＭＳ 明朝" w:eastAsia="ＭＳ 明朝"/>
      <w:sz w:val="18"/>
      <w:szCs w:val="18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nokamoto@med.uoeh-u.ac.j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7</cp:revision>
  <dcterms:created xsi:type="dcterms:W3CDTF">2023-09-26T21:45:00Z</dcterms:created>
  <dcterms:modified xsi:type="dcterms:W3CDTF">2023-09-28T08:56:00Z</dcterms:modified>
</cp:coreProperties>
</file>